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2D32C1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center"/>
        <w:rPr>
          <w:rFonts w:ascii="Times New Roman" w:eastAsia="Malgun Gothic" w:hAnsi="Times New Roman" w:cs="Times New Roman"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sz w:val="24"/>
          <w:szCs w:val="24"/>
        </w:rPr>
        <w:t>Supplemental Material</w:t>
      </w:r>
    </w:p>
    <w:p w14:paraId="44A7E6EC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  <w:bookmarkStart w:id="0" w:name="_Hlk70603530"/>
    </w:p>
    <w:p w14:paraId="7852BB88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center"/>
        <w:rPr>
          <w:rFonts w:ascii="Times New Roman" w:eastAsia="Malgun Gothic" w:hAnsi="Times New Roman" w:cs="Times New Roman"/>
          <w:b/>
          <w:color w:val="000000"/>
          <w:sz w:val="24"/>
          <w:szCs w:val="24"/>
        </w:rPr>
      </w:pPr>
      <w:bookmarkStart w:id="1" w:name="_Hlk75252592"/>
      <w:r w:rsidRPr="00B36D2E">
        <w:rPr>
          <w:rFonts w:ascii="Times New Roman" w:eastAsia="Malgun Gothic" w:hAnsi="Times New Roman" w:cs="Times New Roman"/>
          <w:b/>
          <w:sz w:val="24"/>
          <w:szCs w:val="24"/>
        </w:rPr>
        <w:t>Ox</w:t>
      </w:r>
      <w:r w:rsidRPr="00B36D2E">
        <w:rPr>
          <w:rFonts w:ascii="Times New Roman" w:eastAsia="Malgun Gothic" w:hAnsi="Times New Roman" w:cs="Times New Roman"/>
          <w:b/>
          <w:color w:val="000000"/>
          <w:sz w:val="24"/>
          <w:szCs w:val="24"/>
        </w:rPr>
        <w:t xml:space="preserve">ygen care </w:t>
      </w:r>
      <w:bookmarkStart w:id="2" w:name="_GoBack"/>
      <w:bookmarkEnd w:id="2"/>
      <w:r w:rsidRPr="00B36D2E">
        <w:rPr>
          <w:rFonts w:ascii="Times New Roman" w:eastAsia="Malgun Gothic" w:hAnsi="Times New Roman" w:cs="Times New Roman"/>
          <w:b/>
          <w:color w:val="000000"/>
          <w:sz w:val="24"/>
          <w:szCs w:val="24"/>
        </w:rPr>
        <w:t>and treatment of retinopathy of prematurity in ocular and neurological prognosis</w:t>
      </w:r>
    </w:p>
    <w:bookmarkEnd w:id="0"/>
    <w:p w14:paraId="18F13B68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7980C6F1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sz w:val="24"/>
          <w:szCs w:val="24"/>
        </w:rPr>
        <w:t>Hyun Goo Kang</w:t>
      </w:r>
      <w:r w:rsidRPr="00B36D2E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B36D2E">
        <w:rPr>
          <w:rFonts w:ascii="Times New Roman" w:eastAsia="Malgun Gothic" w:hAnsi="Times New Roman" w:cs="Times New Roman"/>
          <w:sz w:val="24"/>
          <w:szCs w:val="24"/>
        </w:rPr>
        <w:t>, Eun Young Choi</w:t>
      </w:r>
      <w:r w:rsidRPr="00B36D2E">
        <w:rPr>
          <w:rFonts w:ascii="Times New Roman" w:eastAsia="Malgun Gothic" w:hAnsi="Times New Roman" w:cs="Times New Roman"/>
          <w:sz w:val="24"/>
          <w:szCs w:val="24"/>
          <w:vertAlign w:val="superscript"/>
        </w:rPr>
        <w:t>1*</w:t>
      </w:r>
      <w:r w:rsidRPr="00B36D2E">
        <w:rPr>
          <w:rFonts w:ascii="Times New Roman" w:eastAsia="Malgun Gothic" w:hAnsi="Times New Roman" w:cs="Times New Roman"/>
          <w:sz w:val="24"/>
          <w:szCs w:val="24"/>
        </w:rPr>
        <w:t>, Hyuna Cho</w:t>
      </w:r>
      <w:r w:rsidRPr="00B36D2E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B36D2E">
        <w:rPr>
          <w:rFonts w:ascii="Times New Roman" w:eastAsia="Malgun Gothic" w:hAnsi="Times New Roman" w:cs="Times New Roman"/>
          <w:sz w:val="24"/>
          <w:szCs w:val="24"/>
        </w:rPr>
        <w:t>, Min Kim</w:t>
      </w:r>
      <w:r w:rsidRPr="00B36D2E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B36D2E">
        <w:rPr>
          <w:rFonts w:ascii="Times New Roman" w:eastAsia="Malgun Gothic" w:hAnsi="Times New Roman" w:cs="Times New Roman"/>
          <w:sz w:val="24"/>
          <w:szCs w:val="24"/>
        </w:rPr>
        <w:t>, Christopher Seungkyu Lee</w:t>
      </w:r>
      <w:r w:rsidRPr="00B36D2E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B36D2E">
        <w:rPr>
          <w:rFonts w:ascii="Times New Roman" w:eastAsia="Malgun Gothic" w:hAnsi="Times New Roman" w:cs="Times New Roman"/>
          <w:sz w:val="24"/>
          <w:szCs w:val="24"/>
        </w:rPr>
        <w:t>, Soon Min Lee</w:t>
      </w:r>
      <w:r w:rsidRPr="00B36D2E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</w:p>
    <w:bookmarkEnd w:id="1"/>
    <w:p w14:paraId="5C5CF44D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p w14:paraId="75150569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  <w:vertAlign w:val="superscript"/>
        </w:rPr>
      </w:pPr>
      <w:r w:rsidRPr="00B36D2E">
        <w:rPr>
          <w:rFonts w:ascii="Times New Roman" w:eastAsia="Malgun Gothic" w:hAnsi="Times New Roman" w:cs="Times New Roman"/>
          <w:sz w:val="24"/>
          <w:szCs w:val="24"/>
          <w:vertAlign w:val="superscript"/>
        </w:rPr>
        <w:t>1</w:t>
      </w:r>
      <w:r w:rsidRPr="00B36D2E">
        <w:rPr>
          <w:rFonts w:ascii="Times New Roman" w:eastAsia="Malgun Gothic" w:hAnsi="Times New Roman" w:cs="Times New Roman"/>
          <w:sz w:val="24"/>
          <w:szCs w:val="24"/>
        </w:rPr>
        <w:t>Department of Ophthalmology, Institute of Vision Research, Yonsei University College of Medicine, Seoul, Republic of Korea</w:t>
      </w:r>
    </w:p>
    <w:p w14:paraId="427D8C5F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sz w:val="24"/>
          <w:szCs w:val="24"/>
          <w:vertAlign w:val="superscript"/>
        </w:rPr>
        <w:t>2</w:t>
      </w:r>
      <w:r w:rsidRPr="00B36D2E">
        <w:rPr>
          <w:rFonts w:ascii="Times New Roman" w:eastAsia="Malgun Gothic" w:hAnsi="Times New Roman" w:cs="Times New Roman"/>
          <w:sz w:val="24"/>
          <w:szCs w:val="24"/>
        </w:rPr>
        <w:t>Department of Pediatrics, Yonsei University College of Medicine, Seoul, Republic of Korea</w:t>
      </w:r>
    </w:p>
    <w:p w14:paraId="657F02D5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549C9BEA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b/>
          <w:sz w:val="24"/>
          <w:szCs w:val="24"/>
        </w:rPr>
        <w:t>*Corresponding author:</w:t>
      </w:r>
    </w:p>
    <w:p w14:paraId="1716477D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sz w:val="24"/>
          <w:szCs w:val="24"/>
        </w:rPr>
        <w:t>Eun Young Choi, MD</w:t>
      </w:r>
    </w:p>
    <w:p w14:paraId="4CC133F7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sz w:val="24"/>
          <w:szCs w:val="24"/>
        </w:rPr>
        <w:t xml:space="preserve">Department of Ophthalmology, Institute of Vision Research, Severance Eye Hospital, Yonsei University College of Medicine </w:t>
      </w:r>
    </w:p>
    <w:p w14:paraId="2AF3755B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sz w:val="24"/>
          <w:szCs w:val="24"/>
        </w:rPr>
        <w:t>50-1 Yonseiro, Seodaemun-gu, Seoul 03722, Republic of Korea</w:t>
      </w:r>
    </w:p>
    <w:p w14:paraId="58E9E9BE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sz w:val="24"/>
          <w:szCs w:val="24"/>
        </w:rPr>
        <w:t>Tel: +82-2-2228-3586, Fax: +82-2-3463-1049</w:t>
      </w:r>
    </w:p>
    <w:p w14:paraId="20B8F504" w14:textId="77777777" w:rsidR="00E02DB1" w:rsidRPr="00B36D2E" w:rsidRDefault="00E02DB1" w:rsidP="00E02DB1">
      <w:pPr>
        <w:wordWrap/>
        <w:snapToGrid w:val="0"/>
        <w:spacing w:after="0" w:line="480" w:lineRule="auto"/>
        <w:contextualSpacing/>
        <w:jc w:val="left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sz w:val="24"/>
          <w:szCs w:val="24"/>
        </w:rPr>
        <w:t xml:space="preserve">Email: eychoi@yuhs.ac </w:t>
      </w:r>
      <w:bookmarkStart w:id="3" w:name="_Hlk75251332"/>
    </w:p>
    <w:bookmarkEnd w:id="3"/>
    <w:p w14:paraId="64373DD3" w14:textId="77777777" w:rsidR="00E02DB1" w:rsidRPr="00B36D2E" w:rsidRDefault="00E02DB1" w:rsidP="004F67B4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</w:p>
    <w:p w14:paraId="0EEF9B34" w14:textId="7854B1D5" w:rsidR="004141E1" w:rsidRPr="00B36D2E" w:rsidRDefault="00FA3869" w:rsidP="004F67B4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b/>
          <w:bCs/>
          <w:sz w:val="24"/>
          <w:szCs w:val="24"/>
        </w:rPr>
        <w:t>Supplementary Table S1</w:t>
      </w:r>
      <w:r w:rsidR="004141E1" w:rsidRPr="00B36D2E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. </w:t>
      </w:r>
      <w:r w:rsidR="004141E1" w:rsidRPr="00B36D2E">
        <w:rPr>
          <w:rFonts w:ascii="Times New Roman" w:eastAsia="Malgun Gothic" w:hAnsi="Times New Roman" w:cs="Times New Roman"/>
          <w:bCs/>
          <w:sz w:val="24"/>
          <w:szCs w:val="24"/>
        </w:rPr>
        <w:t>An univariable analysis of prognostic factors associated with the risk of ocular comorbidities after treatment for ROP</w:t>
      </w:r>
    </w:p>
    <w:p w14:paraId="16F02446" w14:textId="77777777" w:rsidR="004F67B4" w:rsidRPr="00B36D2E" w:rsidRDefault="004F67B4" w:rsidP="004F67B4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62"/>
        <w:gridCol w:w="2486"/>
        <w:gridCol w:w="1368"/>
      </w:tblGrid>
      <w:tr w:rsidR="004141E1" w:rsidRPr="00B36D2E" w14:paraId="0EEF9B37" w14:textId="77777777" w:rsidTr="007A59C7">
        <w:trPr>
          <w:trHeight w:val="216"/>
        </w:trPr>
        <w:tc>
          <w:tcPr>
            <w:tcW w:w="29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35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36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ble</w:t>
            </w:r>
          </w:p>
        </w:tc>
      </w:tr>
      <w:tr w:rsidR="004141E1" w:rsidRPr="00B36D2E" w14:paraId="0EEF9B3B" w14:textId="77777777" w:rsidTr="007A59C7">
        <w:trPr>
          <w:trHeight w:val="216"/>
        </w:trPr>
        <w:tc>
          <w:tcPr>
            <w:tcW w:w="2906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38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39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3A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4141E1" w:rsidRPr="00B36D2E" w14:paraId="0EEF9B40" w14:textId="77777777" w:rsidTr="007A59C7">
        <w:trPr>
          <w:trHeight w:val="216"/>
        </w:trPr>
        <w:tc>
          <w:tcPr>
            <w:tcW w:w="290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3C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Gestational age*</w:t>
            </w:r>
          </w:p>
        </w:tc>
        <w:tc>
          <w:tcPr>
            <w:tcW w:w="136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3E" w14:textId="53CA618B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05 (0.706-0.918)</w:t>
            </w:r>
          </w:p>
        </w:tc>
        <w:tc>
          <w:tcPr>
            <w:tcW w:w="72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3F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4141E1" w:rsidRPr="00B36D2E" w14:paraId="0EEF9B45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41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irthweight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43" w14:textId="6F89D896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98 (0.997-0.99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44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41E1" w:rsidRPr="00B36D2E" w14:paraId="0EEF9B4A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46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Gestational diabetes mellitus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48" w14:textId="1FBA81B3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91 (0.204-5.82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49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4141E1" w:rsidRPr="00B36D2E" w14:paraId="0EEF9B4F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4B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regnancy-induced hypertension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4D" w14:textId="5414C91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59 (1.135-21.66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4E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141E1" w:rsidRPr="00B36D2E" w14:paraId="0EEF9B54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0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Chorioamnionitis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2" w14:textId="49420280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781 (3.378-48.36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3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41E1" w:rsidRPr="00B36D2E" w14:paraId="0EEF9B59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5" w14:textId="6C0718BF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Pre-treatment intraventricular </w:t>
            </w:r>
            <w:r w:rsidR="00C93710"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emorrhage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7" w14:textId="4694738F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124 (2.014-8.44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8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41E1" w:rsidRPr="00B36D2E" w14:paraId="0EEF9B5E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A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re-treatment neonatal seizure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C" w14:textId="15F5B05D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455 (3.144-28.43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D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41E1" w:rsidRPr="00B36D2E" w14:paraId="0EEF9B63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5F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epsis (including CNS infections)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61" w14:textId="5375016D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.079 (1.082-8.76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62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0.04</w:t>
            </w:r>
          </w:p>
        </w:tc>
      </w:tr>
      <w:tr w:rsidR="004141E1" w:rsidRPr="00B36D2E" w14:paraId="0EEF9B68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64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Low-risk ROP (zone 2 stage 2 with plus)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66" w14:textId="1146AC91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05 (0.447-2.76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67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47</w:t>
            </w:r>
          </w:p>
        </w:tc>
      </w:tr>
      <w:tr w:rsidR="004141E1" w:rsidRPr="00B36D2E" w14:paraId="0EEF9B6D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69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Aggressive posterior ROP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6B" w14:textId="13343B4C" w:rsidR="004141E1" w:rsidRPr="00B36D2E" w:rsidRDefault="00D31706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331 (0.129-0.84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6C" w14:textId="3929C66C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0.0</w:t>
            </w:r>
            <w:r w:rsidR="00D31706" w:rsidRPr="00B36D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21</w:t>
            </w:r>
          </w:p>
        </w:tc>
      </w:tr>
      <w:tr w:rsidR="004141E1" w:rsidRPr="00B36D2E" w14:paraId="0EEF9B72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6E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rimary laser treatment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70" w14:textId="77D39EB4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.134 (1.045-4.35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71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kern w:val="0"/>
                <w:sz w:val="24"/>
                <w:szCs w:val="24"/>
              </w:rPr>
              <w:t>0.04</w:t>
            </w:r>
          </w:p>
        </w:tc>
      </w:tr>
      <w:tr w:rsidR="004141E1" w:rsidRPr="00B36D2E" w14:paraId="0EEF9B77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73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evacizumab (vs. ranibizumab)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75" w14:textId="51A5A2B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409 (0.122-1.37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76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4141E1" w:rsidRPr="00B36D2E" w14:paraId="0EEF9B7C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78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Retreatment for ROP reactivation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7A" w14:textId="69D11D64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67 (0.989-4.74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7B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141E1" w:rsidRPr="00B36D2E" w14:paraId="0EEF9B81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7D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Duration of invasive ventilation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7F" w14:textId="3E9D710F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14 (1.005-1.02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80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141E1" w:rsidRPr="00B36D2E" w14:paraId="0EEF9B86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82" w14:textId="2AF52E94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Duration of </w:t>
            </w:r>
            <w:r w:rsidR="00E63887"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on-invasive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ventilation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84" w14:textId="1378DBDA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13 (0.994-1.03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85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4141E1" w:rsidRPr="00B36D2E" w14:paraId="0EEF9B8B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87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Duration of O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supplement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89" w14:textId="447E6486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20 (1.011-1.02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8A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41E1" w:rsidRPr="00B36D2E" w14:paraId="0EEF9B90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8C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Incubator care duration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8E" w14:textId="0C75EBF8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11 (1.003-1.01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8F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4141E1" w:rsidRPr="00B36D2E" w14:paraId="0EEF9B95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91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o. re-intubations*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93" w14:textId="19F56E4A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34 (1.413-2.92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94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141E1" w:rsidRPr="00B36D2E" w14:paraId="0EEF9B9A" w14:textId="77777777" w:rsidTr="007A59C7">
        <w:trPr>
          <w:trHeight w:val="216"/>
        </w:trPr>
        <w:tc>
          <w:tcPr>
            <w:tcW w:w="290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96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lood transfusions</w:t>
            </w:r>
          </w:p>
        </w:tc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98" w14:textId="51C05AFF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82 (0.592-3.70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99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4141E1" w:rsidRPr="00B36D2E" w14:paraId="0EEF9B9E" w14:textId="77777777" w:rsidTr="00FF7179">
        <w:trPr>
          <w:trHeight w:val="216"/>
        </w:trPr>
        <w:tc>
          <w:tcPr>
            <w:tcW w:w="5000" w:type="pct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EEF9B9B" w14:textId="195D5943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I = confidence interval; CNS = central nervous system</w:t>
            </w:r>
            <w:r w:rsidR="00936EDB"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; OR = odds ratio; ROP</w:t>
            </w:r>
            <w:r w:rsidR="00936EDB" w:rsidRPr="00B36D2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</w:t>
            </w:r>
            <w:r w:rsidR="00936EDB"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tinopathy of prematurity</w:t>
            </w: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EEF9B9C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Factors with significant </w:t>
            </w:r>
            <w:r w:rsidRPr="00B36D2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-values in the univariable logistic regression analysis (i.e. </w:t>
            </w:r>
            <w:r w:rsidRPr="00B36D2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&lt;0.10) were included in the multivariable logistic regression with backward elimination (likelihood ratio). </w:t>
            </w:r>
          </w:p>
          <w:p w14:paraId="0EEF9B9D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A </w:t>
            </w:r>
            <w:r w:rsidRPr="00B36D2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-value in bold text indicates statistical significance (i.e. </w:t>
            </w:r>
            <w:r w:rsidRPr="00B36D2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5)</w:t>
            </w:r>
          </w:p>
        </w:tc>
      </w:tr>
    </w:tbl>
    <w:p w14:paraId="0EEF9BA0" w14:textId="77777777" w:rsidR="004141E1" w:rsidRPr="00B36D2E" w:rsidRDefault="004141E1" w:rsidP="004F67B4">
      <w:pPr>
        <w:widowControl/>
        <w:wordWrap/>
        <w:autoSpaceDE/>
        <w:autoSpaceDN/>
        <w:snapToGrid w:val="0"/>
        <w:spacing w:after="0" w:line="240" w:lineRule="auto"/>
        <w:contextualSpacing/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</w:p>
    <w:p w14:paraId="0EEF9BA1" w14:textId="6D959716" w:rsidR="004141E1" w:rsidRPr="00B36D2E" w:rsidRDefault="00FA3869" w:rsidP="004F67B4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B36D2E">
        <w:rPr>
          <w:rFonts w:ascii="Times New Roman" w:eastAsia="Malgun Gothic" w:hAnsi="Times New Roman" w:cs="Times New Roman"/>
          <w:b/>
          <w:bCs/>
          <w:sz w:val="24"/>
          <w:szCs w:val="24"/>
        </w:rPr>
        <w:t>Supplementary Table S</w:t>
      </w:r>
      <w:r w:rsidR="004141E1" w:rsidRPr="00B36D2E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2. </w:t>
      </w:r>
      <w:r w:rsidR="004141E1" w:rsidRPr="00B36D2E">
        <w:rPr>
          <w:rFonts w:ascii="Times New Roman" w:eastAsia="Malgun Gothic" w:hAnsi="Times New Roman" w:cs="Times New Roman"/>
          <w:bCs/>
          <w:sz w:val="24"/>
          <w:szCs w:val="24"/>
        </w:rPr>
        <w:t>An univariable analysis of prognostic factors associated with neurological comorbidities including neurodevelopmental delay after treatment for ROP</w:t>
      </w:r>
    </w:p>
    <w:p w14:paraId="1ED20AF3" w14:textId="77777777" w:rsidR="004F67B4" w:rsidRPr="00B36D2E" w:rsidRDefault="004F67B4" w:rsidP="004F67B4">
      <w:pPr>
        <w:widowControl/>
        <w:wordWrap/>
        <w:autoSpaceDE/>
        <w:autoSpaceDN/>
        <w:snapToGrid w:val="0"/>
        <w:spacing w:after="0" w:line="240" w:lineRule="auto"/>
        <w:contextualSpacing/>
        <w:jc w:val="left"/>
        <w:rPr>
          <w:rFonts w:ascii="Times New Roman" w:eastAsia="Malgun Gothic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78"/>
        <w:gridCol w:w="2644"/>
        <w:gridCol w:w="1494"/>
      </w:tblGrid>
      <w:tr w:rsidR="004141E1" w:rsidRPr="00B36D2E" w14:paraId="0EEF9BA4" w14:textId="77777777" w:rsidTr="00FF7179">
        <w:trPr>
          <w:trHeight w:val="216"/>
        </w:trPr>
        <w:tc>
          <w:tcPr>
            <w:tcW w:w="27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A2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A3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Univariable</w:t>
            </w:r>
          </w:p>
        </w:tc>
      </w:tr>
      <w:tr w:rsidR="004141E1" w:rsidRPr="00B36D2E" w14:paraId="0EEF9BA8" w14:textId="77777777" w:rsidTr="00FF7179">
        <w:trPr>
          <w:trHeight w:val="216"/>
        </w:trPr>
        <w:tc>
          <w:tcPr>
            <w:tcW w:w="261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A5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EF9BA6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EF9BA7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4141E1" w:rsidRPr="00B36D2E" w14:paraId="0EEF9BAD" w14:textId="77777777" w:rsidTr="00FF7179">
        <w:trPr>
          <w:trHeight w:val="216"/>
        </w:trPr>
        <w:tc>
          <w:tcPr>
            <w:tcW w:w="261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A9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Gestational age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AB" w14:textId="4528CE06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729 (0.606-0.876)</w:t>
            </w:r>
          </w:p>
        </w:tc>
        <w:tc>
          <w:tcPr>
            <w:tcW w:w="9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AC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4141E1" w:rsidRPr="00B36D2E" w14:paraId="0EEF9BB2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AE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irthweight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B0" w14:textId="481D91FB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997 (0.995-0.999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B1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4141E1" w:rsidRPr="00B36D2E" w14:paraId="0EEF9BB7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B3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Gestational diabetes mellitus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B5" w14:textId="22AF97AE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2.224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405-12.104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B6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36</w:t>
            </w:r>
          </w:p>
        </w:tc>
      </w:tr>
      <w:tr w:rsidR="004141E1" w:rsidRPr="00B36D2E" w14:paraId="0EEF9BBC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B8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regnancy-induced hypertension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BA" w14:textId="166C3C69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.840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351-9.639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BB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47</w:t>
            </w:r>
          </w:p>
        </w:tc>
      </w:tr>
      <w:tr w:rsidR="004141E1" w:rsidRPr="00B36D2E" w14:paraId="0EEF9BC1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BD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reterm premature rupture of the membranes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BF" w14:textId="5BC99866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942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370-2.402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C0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90</w:t>
            </w:r>
          </w:p>
        </w:tc>
      </w:tr>
      <w:tr w:rsidR="004141E1" w:rsidRPr="00B36D2E" w14:paraId="0EEF9BC6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C2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Chorioamnionitis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C4" w14:textId="27AB0661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880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186-4.174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C5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87</w:t>
            </w:r>
          </w:p>
        </w:tc>
      </w:tr>
      <w:tr w:rsidR="004141E1" w:rsidRPr="00B36D2E" w14:paraId="0EEF9BCB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C7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istory of cardiopulmonary resuscitation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C9" w14:textId="5A8A8A0F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.136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474-2.727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CA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78</w:t>
            </w:r>
          </w:p>
        </w:tc>
      </w:tr>
      <w:tr w:rsidR="004141E1" w:rsidRPr="00B36D2E" w14:paraId="0EEF9BD0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CC" w14:textId="6A8E8B10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Pre-treatment intraventricular </w:t>
            </w:r>
            <w:r w:rsidR="00C93710"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emorrhage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CE" w14:textId="793347DF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3.143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1.064-9.280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CF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4141E1" w:rsidRPr="00B36D2E" w14:paraId="0EEF9BD5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D1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re-treatment neonatal seizure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D3" w14:textId="0D0DB3B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3.143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1.064-9.280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D4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4141E1" w:rsidRPr="00B36D2E" w14:paraId="0EEF9BDA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D6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ydrocephalus requiring shunt placement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D8" w14:textId="46C95995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4.857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1.532-15.400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D9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4141E1" w:rsidRPr="00B36D2E" w14:paraId="0EEF9BDF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DB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epsis (including CNS infections)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DD" w14:textId="2A904DE8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.913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568-6.449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DE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30</w:t>
            </w:r>
          </w:p>
        </w:tc>
      </w:tr>
      <w:tr w:rsidR="004141E1" w:rsidRPr="00B36D2E" w14:paraId="0EEF9BE4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E0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Low-risk ROP (zone 2 stage 2 with plus)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E2" w14:textId="5135AF12" w:rsidR="004141E1" w:rsidRPr="00B36D2E" w:rsidRDefault="002E637E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2.446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="004141E1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591</w:t>
            </w:r>
            <w:r w:rsidR="004141E1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  <w:r w:rsidR="004141E1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25</w:t>
            </w:r>
            <w:r w:rsidR="004141E1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E3" w14:textId="416CAD16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E637E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22</w:t>
            </w:r>
          </w:p>
        </w:tc>
      </w:tr>
      <w:tr w:rsidR="004141E1" w:rsidRPr="00B36D2E" w14:paraId="0EEF9BE9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E5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Aggressive posterior ROP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E7" w14:textId="16C33738" w:rsidR="004141E1" w:rsidRPr="00B36D2E" w:rsidRDefault="002E637E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769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="004141E1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.289-2.047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E8" w14:textId="1F6D6B2D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E637E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60</w:t>
            </w:r>
          </w:p>
        </w:tc>
      </w:tr>
      <w:tr w:rsidR="004141E1" w:rsidRPr="00B36D2E" w14:paraId="0EEF9BEE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EA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rimary laser treatment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EC" w14:textId="6410E57B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2.232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959-5.194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ED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06</w:t>
            </w:r>
          </w:p>
        </w:tc>
      </w:tr>
      <w:tr w:rsidR="004141E1" w:rsidRPr="00B36D2E" w14:paraId="0EEF9BF3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EF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evacizumab (vs. ranibizumab)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F1" w14:textId="51A0ED18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7.833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2.298-26.706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F2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4141E1" w:rsidRPr="00B36D2E" w14:paraId="0EEF9BF8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F4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Retreatment for ROP reactivation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F6" w14:textId="3FACA88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.450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558-3.766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F7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45</w:t>
            </w:r>
          </w:p>
        </w:tc>
      </w:tr>
      <w:tr w:rsidR="004141E1" w:rsidRPr="00B36D2E" w14:paraId="0EEF9BFD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BF9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Duration of invasive ventilation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FB" w14:textId="14577945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.005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997-1.014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BFC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20</w:t>
            </w:r>
          </w:p>
        </w:tc>
      </w:tr>
      <w:tr w:rsidR="004141E1" w:rsidRPr="00B36D2E" w14:paraId="0EEF9C02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BFE" w14:textId="3553E38A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Duration of </w:t>
            </w:r>
            <w:r w:rsidR="00E63887"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on-invasive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ventilation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C00" w14:textId="66388EE6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.020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997-1.044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C01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093</w:t>
            </w:r>
          </w:p>
        </w:tc>
      </w:tr>
      <w:tr w:rsidR="004141E1" w:rsidRPr="00B36D2E" w14:paraId="0EEF9C07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C03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Duration of O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supplement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C05" w14:textId="31B98D8D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.010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1.000-1.020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C06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4141E1" w:rsidRPr="00B36D2E" w14:paraId="0EEF9C0C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C08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Incubator care duration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C0A" w14:textId="7BF9DD84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.011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1.003-1.019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C0B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4141E1" w:rsidRPr="00B36D2E" w14:paraId="0EEF9C11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9C0D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o. re-intubations</w:t>
            </w: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C0F" w14:textId="50693C5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1.690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1.172-2.435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F9C10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4141E1" w:rsidRPr="00B36D2E" w14:paraId="0EEF9C16" w14:textId="77777777" w:rsidTr="00FF7179">
        <w:trPr>
          <w:trHeight w:val="216"/>
        </w:trPr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9C12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lood transfusions</w:t>
            </w:r>
          </w:p>
        </w:tc>
        <w:tc>
          <w:tcPr>
            <w:tcW w:w="1459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EEF9C14" w14:textId="67F90CCF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3.136</w:t>
            </w:r>
            <w:r w:rsidR="007A59C7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(0.700-14.060)</w:t>
            </w:r>
          </w:p>
        </w:tc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EEF9C15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0.14</w:t>
            </w:r>
          </w:p>
        </w:tc>
      </w:tr>
      <w:tr w:rsidR="004141E1" w:rsidRPr="000242BC" w14:paraId="0EEF9C1A" w14:textId="77777777" w:rsidTr="00FF7179">
        <w:trPr>
          <w:trHeight w:val="216"/>
        </w:trPr>
        <w:tc>
          <w:tcPr>
            <w:tcW w:w="1" w:type="pct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EEF9C17" w14:textId="5256D304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CI = confidence interval; CNS = central nervous system</w:t>
            </w:r>
            <w:r w:rsidR="00055DB3"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; OR = odds ratio; </w:t>
            </w:r>
            <w:r w:rsidR="00055DB3"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OP</w:t>
            </w:r>
            <w:r w:rsidR="00055DB3" w:rsidRPr="00B36D2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</w:t>
            </w:r>
            <w:r w:rsidR="00055DB3" w:rsidRPr="00B36D2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retinopathy of prematurity </w:t>
            </w:r>
          </w:p>
          <w:p w14:paraId="0EEF9C18" w14:textId="77777777" w:rsidR="004141E1" w:rsidRPr="00B36D2E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  <w:vertAlign w:val="superscript"/>
              </w:rPr>
              <w:t>*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Factors with significant </w:t>
            </w:r>
            <w:r w:rsidRPr="00B36D2E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-values in the univariable logistic regression analysis (i.e. </w:t>
            </w:r>
            <w:r w:rsidRPr="00B36D2E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&lt;0.10) were included in the multivariable logistic regression with backward elimination (likelihood ratio). </w:t>
            </w:r>
          </w:p>
          <w:p w14:paraId="0EEF9C19" w14:textId="77777777" w:rsidR="004141E1" w:rsidRPr="000242BC" w:rsidRDefault="004141E1" w:rsidP="004F67B4">
            <w:pPr>
              <w:widowControl/>
              <w:wordWrap/>
              <w:autoSpaceDE/>
              <w:autoSpaceDN/>
              <w:snapToGrid w:val="0"/>
              <w:spacing w:after="0" w:line="240" w:lineRule="auto"/>
              <w:contextualSpacing/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A </w:t>
            </w:r>
            <w:r w:rsidRPr="00B36D2E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-value in bold text indicates statistical significance (i.e. </w:t>
            </w:r>
            <w:r w:rsidRPr="00B36D2E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P</w:t>
            </w:r>
            <w:r w:rsidRPr="00B36D2E">
              <w:rPr>
                <w:rFonts w:ascii="Times New Roman" w:eastAsia="Malgun Gothic" w:hAnsi="Times New Roman" w:cs="Times New Roman"/>
                <w:sz w:val="24"/>
                <w:szCs w:val="24"/>
              </w:rPr>
              <w:t>&lt;0.05)</w:t>
            </w:r>
          </w:p>
        </w:tc>
      </w:tr>
    </w:tbl>
    <w:p w14:paraId="0EEF9C1B" w14:textId="77777777" w:rsidR="0079100F" w:rsidRPr="000242BC" w:rsidRDefault="0079100F" w:rsidP="00AB7AE0">
      <w:pPr>
        <w:wordWrap/>
        <w:spacing w:line="480" w:lineRule="auto"/>
      </w:pPr>
    </w:p>
    <w:sectPr w:rsidR="0079100F" w:rsidRPr="000242BC" w:rsidSect="00B36D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DA32F0" w14:textId="77777777" w:rsidR="00CD1715" w:rsidRDefault="00CD1715">
      <w:pPr>
        <w:spacing w:after="0" w:line="240" w:lineRule="auto"/>
      </w:pPr>
      <w:r>
        <w:separator/>
      </w:r>
    </w:p>
  </w:endnote>
  <w:endnote w:type="continuationSeparator" w:id="0">
    <w:p w14:paraId="77271DE1" w14:textId="77777777" w:rsidR="00CD1715" w:rsidRDefault="00CD1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F9C1E" w14:textId="77777777" w:rsidR="00145C6E" w:rsidRDefault="00B36D2E">
    <w:pPr>
      <w:pStyle w:val="10"/>
      <w:ind w:firstLine="6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F9C1F" w14:textId="0977E162" w:rsidR="00145C6E" w:rsidRPr="000242BC" w:rsidRDefault="004141E1" w:rsidP="003043DE">
    <w:pPr>
      <w:pStyle w:val="10"/>
      <w:ind w:firstLine="600"/>
      <w:jc w:val="center"/>
    </w:pPr>
    <w:r w:rsidRPr="000242BC">
      <w:fldChar w:fldCharType="begin"/>
    </w:r>
    <w:r w:rsidRPr="000242BC">
      <w:instrText>PAGE   \* MERGEFORMAT</w:instrText>
    </w:r>
    <w:r w:rsidRPr="000242BC">
      <w:fldChar w:fldCharType="separate"/>
    </w:r>
    <w:r w:rsidR="00E02DB1">
      <w:rPr>
        <w:noProof/>
      </w:rPr>
      <w:t>2</w:t>
    </w:r>
    <w:r w:rsidRPr="000242BC"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F9C21" w14:textId="77777777" w:rsidR="00145C6E" w:rsidRPr="000242BC" w:rsidRDefault="00B36D2E">
    <w:pPr>
      <w:pStyle w:val="10"/>
      <w:ind w:firstLine="6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260E8D" w14:textId="77777777" w:rsidR="00CD1715" w:rsidRDefault="00CD1715">
      <w:pPr>
        <w:spacing w:after="0" w:line="240" w:lineRule="auto"/>
      </w:pPr>
      <w:r>
        <w:separator/>
      </w:r>
    </w:p>
  </w:footnote>
  <w:footnote w:type="continuationSeparator" w:id="0">
    <w:p w14:paraId="22FD2331" w14:textId="77777777" w:rsidR="00CD1715" w:rsidRDefault="00CD17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F9C1C" w14:textId="77777777" w:rsidR="00145C6E" w:rsidRDefault="00B36D2E">
    <w:pPr>
      <w:pStyle w:val="1"/>
      <w:ind w:firstLine="6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F9C1D" w14:textId="77777777" w:rsidR="00145C6E" w:rsidRPr="000242BC" w:rsidRDefault="00B36D2E">
    <w:pPr>
      <w:pStyle w:val="1"/>
      <w:ind w:firstLine="6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F9C20" w14:textId="77777777" w:rsidR="00145C6E" w:rsidRPr="000242BC" w:rsidRDefault="00B36D2E">
    <w:pPr>
      <w:pStyle w:val="1"/>
      <w:ind w:firstLine="6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8A5743"/>
    <w:multiLevelType w:val="multilevel"/>
    <w:tmpl w:val="C9181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1E1"/>
    <w:rsid w:val="0001141A"/>
    <w:rsid w:val="000242BC"/>
    <w:rsid w:val="00055DB3"/>
    <w:rsid w:val="000C4B27"/>
    <w:rsid w:val="0014527C"/>
    <w:rsid w:val="00175BFD"/>
    <w:rsid w:val="002C592A"/>
    <w:rsid w:val="002E637E"/>
    <w:rsid w:val="0036453F"/>
    <w:rsid w:val="0037290A"/>
    <w:rsid w:val="003970F6"/>
    <w:rsid w:val="003D5AEC"/>
    <w:rsid w:val="004141E1"/>
    <w:rsid w:val="004857A8"/>
    <w:rsid w:val="004A39A0"/>
    <w:rsid w:val="004F67B4"/>
    <w:rsid w:val="00566628"/>
    <w:rsid w:val="0079100F"/>
    <w:rsid w:val="007A59C7"/>
    <w:rsid w:val="007A6D8D"/>
    <w:rsid w:val="00936EDB"/>
    <w:rsid w:val="00941A04"/>
    <w:rsid w:val="009E502C"/>
    <w:rsid w:val="00A020C8"/>
    <w:rsid w:val="00AB7AE0"/>
    <w:rsid w:val="00B36D2E"/>
    <w:rsid w:val="00BD30FC"/>
    <w:rsid w:val="00C36252"/>
    <w:rsid w:val="00C65FCA"/>
    <w:rsid w:val="00C93710"/>
    <w:rsid w:val="00C95AC2"/>
    <w:rsid w:val="00CD1715"/>
    <w:rsid w:val="00D31706"/>
    <w:rsid w:val="00D63BF3"/>
    <w:rsid w:val="00DD754F"/>
    <w:rsid w:val="00DF0BEA"/>
    <w:rsid w:val="00E02DB1"/>
    <w:rsid w:val="00E52316"/>
    <w:rsid w:val="00E63887"/>
    <w:rsid w:val="00F4035C"/>
    <w:rsid w:val="00F64850"/>
    <w:rsid w:val="00F75EA1"/>
    <w:rsid w:val="00F9680E"/>
    <w:rsid w:val="00FA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EF9B34"/>
  <w15:chartTrackingRefBased/>
  <w15:docId w15:val="{EB3E895C-FC68-4617-B942-FFD1552B4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머리글1"/>
    <w:basedOn w:val="Normal"/>
    <w:next w:val="Header"/>
    <w:link w:val="Char"/>
    <w:uiPriority w:val="99"/>
    <w:unhideWhenUsed/>
    <w:rsid w:val="004141E1"/>
    <w:pPr>
      <w:tabs>
        <w:tab w:val="center" w:pos="4513"/>
        <w:tab w:val="right" w:pos="9026"/>
      </w:tabs>
      <w:snapToGrid w:val="0"/>
      <w:spacing w:line="480" w:lineRule="auto"/>
      <w:ind w:firstLineChars="300" w:firstLine="300"/>
    </w:pPr>
  </w:style>
  <w:style w:type="character" w:customStyle="1" w:styleId="Char">
    <w:name w:val="머리글 Char"/>
    <w:basedOn w:val="DefaultParagraphFont"/>
    <w:link w:val="1"/>
    <w:uiPriority w:val="99"/>
    <w:rsid w:val="004141E1"/>
  </w:style>
  <w:style w:type="paragraph" w:customStyle="1" w:styleId="10">
    <w:name w:val="바닥글1"/>
    <w:basedOn w:val="Normal"/>
    <w:next w:val="Footer"/>
    <w:link w:val="Char0"/>
    <w:uiPriority w:val="99"/>
    <w:unhideWhenUsed/>
    <w:rsid w:val="004141E1"/>
    <w:pPr>
      <w:tabs>
        <w:tab w:val="center" w:pos="4513"/>
        <w:tab w:val="right" w:pos="9026"/>
      </w:tabs>
      <w:snapToGrid w:val="0"/>
      <w:spacing w:line="480" w:lineRule="auto"/>
      <w:ind w:firstLineChars="300" w:firstLine="300"/>
    </w:pPr>
  </w:style>
  <w:style w:type="character" w:customStyle="1" w:styleId="Char0">
    <w:name w:val="바닥글 Char"/>
    <w:basedOn w:val="DefaultParagraphFont"/>
    <w:link w:val="10"/>
    <w:uiPriority w:val="99"/>
    <w:rsid w:val="004141E1"/>
  </w:style>
  <w:style w:type="paragraph" w:styleId="Header">
    <w:name w:val="header"/>
    <w:basedOn w:val="Normal"/>
    <w:link w:val="HeaderChar"/>
    <w:uiPriority w:val="99"/>
    <w:semiHidden/>
    <w:unhideWhenUsed/>
    <w:rsid w:val="004141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41E1"/>
  </w:style>
  <w:style w:type="paragraph" w:styleId="Footer">
    <w:name w:val="footer"/>
    <w:basedOn w:val="Normal"/>
    <w:link w:val="FooterChar"/>
    <w:uiPriority w:val="99"/>
    <w:semiHidden/>
    <w:unhideWhenUsed/>
    <w:rsid w:val="004141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41E1"/>
  </w:style>
  <w:style w:type="character" w:styleId="CommentReference">
    <w:name w:val="annotation reference"/>
    <w:basedOn w:val="DefaultParagraphFont"/>
    <w:uiPriority w:val="99"/>
    <w:semiHidden/>
    <w:unhideWhenUsed/>
    <w:rsid w:val="004A3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9A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9A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9A0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6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628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45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1</Words>
  <Characters>3545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은영(안과)</dc:creator>
  <cp:keywords/>
  <dc:description/>
  <cp:lastModifiedBy>Bhuvaneswari R.</cp:lastModifiedBy>
  <cp:revision>5</cp:revision>
  <dcterms:created xsi:type="dcterms:W3CDTF">2021-06-28T12:12:00Z</dcterms:created>
  <dcterms:modified xsi:type="dcterms:W3CDTF">2021-12-20T10:31:00Z</dcterms:modified>
</cp:coreProperties>
</file>